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2918" w:rsidRPr="00E64559" w:rsidRDefault="00482918" w:rsidP="00855D45">
      <w:pPr>
        <w:spacing w:after="0" w:line="240" w:lineRule="auto"/>
        <w:contextualSpacing/>
        <w:jc w:val="both"/>
        <w:rPr>
          <w:rFonts w:ascii="Arial" w:hAnsi="Arial" w:cs="Arial"/>
          <w:b/>
          <w:i/>
        </w:rPr>
      </w:pPr>
      <w:bookmarkStart w:id="0" w:name="_GoBack"/>
      <w:bookmarkEnd w:id="0"/>
    </w:p>
    <w:p w:rsidR="00482918" w:rsidRPr="00E64559" w:rsidRDefault="00482918" w:rsidP="00CA34A0">
      <w:pPr>
        <w:spacing w:after="0" w:line="240" w:lineRule="auto"/>
        <w:contextualSpacing/>
        <w:jc w:val="both"/>
        <w:rPr>
          <w:rFonts w:ascii="Arial" w:hAnsi="Arial" w:cs="Arial"/>
          <w:color w:val="808080" w:themeColor="background1" w:themeShade="80"/>
        </w:rPr>
      </w:pPr>
      <w:r w:rsidRPr="00E64559">
        <w:rPr>
          <w:rFonts w:ascii="Arial" w:hAnsi="Arial" w:cs="Arial"/>
          <w:b/>
        </w:rPr>
        <w:t>TABLE</w:t>
      </w:r>
      <w:r w:rsidR="00CA34A0">
        <w:rPr>
          <w:rFonts w:ascii="Arial" w:hAnsi="Arial" w:cs="Arial"/>
          <w:b/>
        </w:rPr>
        <w:t xml:space="preserve"> S1</w:t>
      </w:r>
    </w:p>
    <w:p w:rsidR="00482918" w:rsidRPr="00E64559" w:rsidRDefault="00482918" w:rsidP="00C0015F">
      <w:pPr>
        <w:spacing w:after="160" w:line="259" w:lineRule="auto"/>
        <w:rPr>
          <w:rFonts w:ascii="Arial" w:hAnsi="Arial" w:cs="Arial"/>
          <w:b/>
          <w:i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2"/>
        <w:gridCol w:w="7101"/>
      </w:tblGrid>
      <w:tr w:rsidR="00B163D3" w:rsidRPr="00DE1CA3" w:rsidTr="00B163D3">
        <w:trPr>
          <w:trHeight w:val="317"/>
        </w:trPr>
        <w:tc>
          <w:tcPr>
            <w:tcW w:w="2392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mmon name</w:t>
            </w:r>
            <w:r w:rsidR="00CA34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 of FUS expression construct</w:t>
            </w:r>
          </w:p>
        </w:tc>
        <w:tc>
          <w:tcPr>
            <w:tcW w:w="7101" w:type="dxa"/>
            <w:shd w:val="clear" w:color="auto" w:fill="auto"/>
            <w:noWrap/>
            <w:vAlign w:val="bottom"/>
            <w:hideMark/>
          </w:tcPr>
          <w:p w:rsidR="00B163D3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Mutations</w:t>
            </w:r>
          </w:p>
          <w:p w:rsidR="00CA34A0" w:rsidRDefault="00CA34A0" w:rsidP="009D6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</w:p>
          <w:p w:rsidR="00CA34A0" w:rsidRPr="00E64559" w:rsidRDefault="00CA34A0" w:rsidP="009D6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B163D3" w:rsidRPr="00DE1CA3" w:rsidTr="00E64559">
        <w:trPr>
          <w:trHeight w:val="317"/>
        </w:trPr>
        <w:tc>
          <w:tcPr>
            <w:tcW w:w="2392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FUS-FL-WT-EmGFP</w:t>
            </w:r>
          </w:p>
        </w:tc>
        <w:tc>
          <w:tcPr>
            <w:tcW w:w="7101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</w:tr>
      <w:tr w:rsidR="00B163D3" w:rsidRPr="00DE1CA3" w:rsidTr="00E64559">
        <w:trPr>
          <w:trHeight w:val="302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FUS-FL-WT-mCherry</w:t>
            </w:r>
          </w:p>
        </w:tc>
        <w:tc>
          <w:tcPr>
            <w:tcW w:w="7101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</w:tr>
      <w:tr w:rsidR="00B163D3" w:rsidRPr="00DE1CA3" w:rsidTr="00B163D3">
        <w:trPr>
          <w:trHeight w:val="317"/>
        </w:trPr>
        <w:tc>
          <w:tcPr>
            <w:tcW w:w="2392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101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163D3" w:rsidRPr="00DE1CA3" w:rsidTr="00E64559">
        <w:trPr>
          <w:trHeight w:val="317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DE1C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t xml:space="preserve">FUS 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 xml:space="preserve">6R </w:t>
            </w:r>
            <w:r w:rsidR="007954CE" w:rsidRPr="00DE1CA3">
              <w:rPr>
                <w:rFonts w:ascii="Arial" w:eastAsia="Times New Roman" w:hAnsi="Arial" w:cs="Arial"/>
                <w:color w:val="000000"/>
                <w:lang w:eastAsia="en-GB"/>
              </w:rPr>
              <w:sym w:font="Wingdings" w:char="F0E0"/>
            </w:r>
            <w:r w:rsidR="007954CE" w:rsidRPr="00E6455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 xml:space="preserve">A </w:t>
            </w:r>
          </w:p>
        </w:tc>
        <w:tc>
          <w:tcPr>
            <w:tcW w:w="7101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R216A, R259A, R407A, R472A, R473A, R476A</w:t>
            </w:r>
          </w:p>
        </w:tc>
      </w:tr>
      <w:tr w:rsidR="00B163D3" w:rsidRPr="00DE1CA3" w:rsidTr="00E64559">
        <w:trPr>
          <w:trHeight w:val="317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DE1C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t xml:space="preserve">FUS 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 xml:space="preserve">6R </w:t>
            </w:r>
            <w:r w:rsidR="007954CE" w:rsidRPr="00DE1CA3">
              <w:rPr>
                <w:rFonts w:ascii="Arial" w:eastAsia="Times New Roman" w:hAnsi="Arial" w:cs="Arial"/>
                <w:color w:val="000000"/>
                <w:lang w:eastAsia="en-GB"/>
              </w:rPr>
              <w:sym w:font="Wingdings" w:char="F0E0"/>
            </w:r>
            <w:r w:rsidR="007954CE" w:rsidRPr="00E6455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 xml:space="preserve">K </w:t>
            </w:r>
          </w:p>
        </w:tc>
        <w:tc>
          <w:tcPr>
            <w:tcW w:w="7101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R216K, R259K, R407K, R472K, R473K, R476K</w:t>
            </w:r>
          </w:p>
        </w:tc>
      </w:tr>
      <w:tr w:rsidR="00B163D3" w:rsidRPr="00DE1CA3" w:rsidTr="00B163D3">
        <w:trPr>
          <w:trHeight w:val="317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101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E1CA3" w:rsidRPr="00DE1CA3" w:rsidTr="00B163D3">
        <w:trPr>
          <w:trHeight w:val="317"/>
        </w:trPr>
        <w:tc>
          <w:tcPr>
            <w:tcW w:w="2392" w:type="dxa"/>
            <w:shd w:val="clear" w:color="auto" w:fill="auto"/>
            <w:noWrap/>
            <w:vAlign w:val="bottom"/>
          </w:tcPr>
          <w:p w:rsidR="00DE1CA3" w:rsidRPr="00DE1CA3" w:rsidRDefault="00DE1CA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t>FUS +5R</w:t>
            </w:r>
          </w:p>
        </w:tc>
        <w:tc>
          <w:tcPr>
            <w:tcW w:w="7101" w:type="dxa"/>
            <w:shd w:val="clear" w:color="auto" w:fill="auto"/>
            <w:noWrap/>
            <w:vAlign w:val="bottom"/>
          </w:tcPr>
          <w:p w:rsidR="00DE1CA3" w:rsidRPr="00E64559" w:rsidRDefault="00DE1CA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559">
              <w:rPr>
                <w:rFonts w:ascii="Arial" w:hAnsi="Arial" w:cs="Arial"/>
                <w:color w:val="000000"/>
              </w:rPr>
              <w:t>G167R, G170R, G173R, G189R, G191R</w:t>
            </w:r>
          </w:p>
        </w:tc>
      </w:tr>
      <w:tr w:rsidR="00DE1CA3" w:rsidRPr="00DE1CA3" w:rsidTr="00B163D3">
        <w:trPr>
          <w:trHeight w:val="317"/>
        </w:trPr>
        <w:tc>
          <w:tcPr>
            <w:tcW w:w="2392" w:type="dxa"/>
            <w:shd w:val="clear" w:color="auto" w:fill="auto"/>
            <w:noWrap/>
            <w:vAlign w:val="bottom"/>
          </w:tcPr>
          <w:p w:rsidR="00DE1CA3" w:rsidRPr="00DE1CA3" w:rsidRDefault="00DE1CA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t>FUS +7R</w:t>
            </w:r>
          </w:p>
        </w:tc>
        <w:tc>
          <w:tcPr>
            <w:tcW w:w="7101" w:type="dxa"/>
            <w:shd w:val="clear" w:color="auto" w:fill="auto"/>
            <w:noWrap/>
            <w:vAlign w:val="bottom"/>
          </w:tcPr>
          <w:p w:rsidR="00DE1CA3" w:rsidRPr="00E64559" w:rsidRDefault="00DE1CA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64559">
              <w:rPr>
                <w:rFonts w:ascii="Arial" w:hAnsi="Arial" w:cs="Arial"/>
                <w:color w:val="000000"/>
              </w:rPr>
              <w:t>G167R, G170R, G173R, G189R, G191R, G202R, S205R</w:t>
            </w:r>
          </w:p>
        </w:tc>
      </w:tr>
      <w:tr w:rsidR="00B163D3" w:rsidRPr="00DE1CA3" w:rsidTr="00E64559">
        <w:trPr>
          <w:trHeight w:val="302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79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t>FUS +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>9R</w:t>
            </w:r>
          </w:p>
        </w:tc>
        <w:tc>
          <w:tcPr>
            <w:tcW w:w="7101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G167R, G170R, G173R, G202R, S205R, S221R, G225R, G228R, M254R</w:t>
            </w:r>
          </w:p>
        </w:tc>
      </w:tr>
      <w:tr w:rsidR="00B163D3" w:rsidRPr="00DE1CA3" w:rsidTr="00E64559">
        <w:trPr>
          <w:trHeight w:val="605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79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t>FUS +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>16R</w:t>
            </w:r>
          </w:p>
        </w:tc>
        <w:tc>
          <w:tcPr>
            <w:tcW w:w="7101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G167R, G170R, G173R, G202R, S205R, S221R, G225R, G228R, G230R, M254R, G379R, N381G, insert387G, G398R, G401R, S402G, G404R, G456R, M464R</w:t>
            </w:r>
          </w:p>
        </w:tc>
      </w:tr>
      <w:tr w:rsidR="00B163D3" w:rsidRPr="00DE1CA3" w:rsidTr="00E64559">
        <w:trPr>
          <w:trHeight w:val="605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79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t>FUS +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>21R</w:t>
            </w:r>
          </w:p>
        </w:tc>
        <w:tc>
          <w:tcPr>
            <w:tcW w:w="7101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G167R, G170R, G173R, G189R, G191R, G202R, S205R, S221R, G225R, G228R, G230R, M254R, G380R, N381G, M392R, G398R, G401R, S402G, G404R, G414R, G417R, G456R, M464R</w:t>
            </w:r>
          </w:p>
        </w:tc>
      </w:tr>
      <w:tr w:rsidR="00B163D3" w:rsidRPr="00DE1CA3" w:rsidTr="00B163D3">
        <w:trPr>
          <w:trHeight w:val="302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101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163D3" w:rsidRPr="00DE1CA3" w:rsidTr="00E64559">
        <w:trPr>
          <w:trHeight w:val="302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3F1C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FUS ncY</w:t>
            </w:r>
            <w:r w:rsidR="007954CE" w:rsidRPr="00DE1CA3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sym w:font="Wingdings" w:char="F0E0"/>
            </w:r>
            <w:r w:rsidRPr="00E64559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A</w:t>
            </w:r>
          </w:p>
        </w:tc>
        <w:tc>
          <w:tcPr>
            <w:tcW w:w="7101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Y113A, Y122A, Y130A, Y136A, Y143A, Y149A, Y161A</w:t>
            </w:r>
          </w:p>
        </w:tc>
      </w:tr>
      <w:tr w:rsidR="003F1C58" w:rsidRPr="00DE1CA3" w:rsidTr="00E64559">
        <w:trPr>
          <w:trHeight w:val="287"/>
        </w:trPr>
        <w:tc>
          <w:tcPr>
            <w:tcW w:w="2392" w:type="dxa"/>
            <w:shd w:val="clear" w:color="auto" w:fill="auto"/>
            <w:noWrap/>
            <w:vAlign w:val="center"/>
          </w:tcPr>
          <w:p w:rsidR="003F1C58" w:rsidRPr="00E64559" w:rsidRDefault="007954C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E1CA3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FUS ncY</w:t>
            </w:r>
            <w:r w:rsidRPr="00DE1CA3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sym w:font="Wingdings" w:char="F0E0"/>
            </w:r>
            <w:r w:rsidR="003F1C58" w:rsidRPr="00E64559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F</w:t>
            </w:r>
          </w:p>
        </w:tc>
        <w:tc>
          <w:tcPr>
            <w:tcW w:w="7101" w:type="dxa"/>
            <w:shd w:val="clear" w:color="auto" w:fill="auto"/>
            <w:vAlign w:val="center"/>
          </w:tcPr>
          <w:p w:rsidR="003F1C58" w:rsidRPr="00E64559" w:rsidRDefault="003F1C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 w:themeColor="text1"/>
                <w:lang w:val="en-GB" w:eastAsia="en-GB"/>
              </w:rPr>
              <w:t>Y113F, Y122F, Y130F, Y136F, Y143F, Y149F, Y155F, Y161F</w:t>
            </w:r>
          </w:p>
        </w:tc>
      </w:tr>
      <w:tr w:rsidR="00B163D3" w:rsidRPr="00DE1CA3" w:rsidTr="00E64559">
        <w:trPr>
          <w:trHeight w:val="908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7954CE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E1CA3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FUS + </w:t>
            </w:r>
            <w:r w:rsidR="00B163D3" w:rsidRPr="00E64559">
              <w:rPr>
                <w:rFonts w:ascii="Arial" w:eastAsia="Times New Roman" w:hAnsi="Arial" w:cs="Arial"/>
                <w:color w:val="000000" w:themeColor="text1"/>
                <w:lang w:eastAsia="en-GB"/>
              </w:rPr>
              <w:t>16R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t>nc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sym w:font="Wingdings" w:char="F0E0"/>
            </w:r>
            <w:r w:rsidRPr="00DE1CA3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7101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Y113A, Y122A, Y130A, Y136A, Y143A, Y149A, Y161A,</w:t>
            </w:r>
            <w:r w:rsidRPr="00E64559">
              <w:rPr>
                <w:rFonts w:ascii="Arial" w:eastAsia="Times New Roman" w:hAnsi="Arial" w:cs="Arial"/>
                <w:color w:val="FF0000"/>
                <w:lang w:eastAsia="en-GB"/>
              </w:rPr>
              <w:t xml:space="preserve"> </w:t>
            </w:r>
            <w:r w:rsidRPr="00E64559">
              <w:rPr>
                <w:rFonts w:ascii="Arial" w:eastAsia="Times New Roman" w:hAnsi="Arial" w:cs="Arial"/>
                <w:color w:val="000000" w:themeColor="text1"/>
                <w:lang w:eastAsia="en-GB"/>
              </w:rPr>
              <w:t>G167R, G170R, G173R, G202R, S205R, S221R, G225R, G228R, G230R, M254R, G379R, N381G, insert387G, G398R, G401R, S402G, G404R, G456R, M464R</w:t>
            </w:r>
          </w:p>
        </w:tc>
      </w:tr>
      <w:tr w:rsidR="00B163D3" w:rsidRPr="00DE1CA3" w:rsidTr="00B163D3">
        <w:trPr>
          <w:trHeight w:val="302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101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163D3" w:rsidRPr="00DE1CA3" w:rsidTr="00E64559">
        <w:trPr>
          <w:trHeight w:val="302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LC-EmGFP</w:t>
            </w:r>
          </w:p>
        </w:tc>
        <w:tc>
          <w:tcPr>
            <w:tcW w:w="7101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aa 1-214</w:t>
            </w:r>
          </w:p>
        </w:tc>
      </w:tr>
      <w:tr w:rsidR="00B163D3" w:rsidRPr="00DE1CA3" w:rsidTr="00E64559">
        <w:trPr>
          <w:trHeight w:val="302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B163D3" w:rsidRPr="00E64559" w:rsidRDefault="00F73368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TD</w:t>
            </w:r>
            <w:r w:rsidR="00B163D3" w:rsidRPr="00E64559">
              <w:rPr>
                <w:rFonts w:ascii="Arial" w:eastAsia="Times New Roman" w:hAnsi="Arial" w:cs="Arial"/>
                <w:color w:val="000000"/>
                <w:lang w:eastAsia="en-GB"/>
              </w:rPr>
              <w:t>-mCherry</w:t>
            </w:r>
          </w:p>
        </w:tc>
        <w:tc>
          <w:tcPr>
            <w:tcW w:w="7101" w:type="dxa"/>
            <w:shd w:val="clear" w:color="auto" w:fill="auto"/>
            <w:vAlign w:val="bottom"/>
            <w:hideMark/>
          </w:tcPr>
          <w:p w:rsidR="00B163D3" w:rsidRPr="00E64559" w:rsidRDefault="00B163D3" w:rsidP="009D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4559">
              <w:rPr>
                <w:rFonts w:ascii="Arial" w:eastAsia="Times New Roman" w:hAnsi="Arial" w:cs="Arial"/>
                <w:color w:val="000000"/>
                <w:lang w:eastAsia="en-GB"/>
              </w:rPr>
              <w:t>aa 215-526</w:t>
            </w:r>
          </w:p>
        </w:tc>
      </w:tr>
    </w:tbl>
    <w:p w:rsidR="00482918" w:rsidRPr="00E64559" w:rsidRDefault="00482918" w:rsidP="00855D45">
      <w:pPr>
        <w:spacing w:after="0" w:line="240" w:lineRule="auto"/>
        <w:contextualSpacing/>
        <w:jc w:val="both"/>
        <w:rPr>
          <w:rFonts w:ascii="Arial" w:hAnsi="Arial" w:cs="Arial"/>
        </w:rPr>
      </w:pPr>
    </w:p>
    <w:p w:rsidR="00CB3816" w:rsidRPr="00E64559" w:rsidRDefault="00CB3816" w:rsidP="00855D45">
      <w:pPr>
        <w:spacing w:after="0" w:line="240" w:lineRule="auto"/>
        <w:contextualSpacing/>
        <w:rPr>
          <w:rFonts w:ascii="Arial" w:hAnsi="Arial" w:cs="Arial"/>
        </w:rPr>
      </w:pPr>
    </w:p>
    <w:sectPr w:rsidR="00CB3816" w:rsidRPr="00E64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1835C70-E1DF-4F38-9534-6855A6B45EBC}"/>
    <w:docVar w:name="dgnword-eventsink" w:val="424974768"/>
  </w:docVars>
  <w:rsids>
    <w:rsidRoot w:val="00482918"/>
    <w:rsid w:val="000437B0"/>
    <w:rsid w:val="0009610D"/>
    <w:rsid w:val="00165C59"/>
    <w:rsid w:val="00193248"/>
    <w:rsid w:val="002E3103"/>
    <w:rsid w:val="00381F5B"/>
    <w:rsid w:val="003B7BD9"/>
    <w:rsid w:val="003F1C58"/>
    <w:rsid w:val="00406085"/>
    <w:rsid w:val="004106AC"/>
    <w:rsid w:val="004116EC"/>
    <w:rsid w:val="004710AC"/>
    <w:rsid w:val="00482918"/>
    <w:rsid w:val="005038AC"/>
    <w:rsid w:val="005078AF"/>
    <w:rsid w:val="005E3333"/>
    <w:rsid w:val="005E7853"/>
    <w:rsid w:val="00666D7C"/>
    <w:rsid w:val="006868B0"/>
    <w:rsid w:val="007652BD"/>
    <w:rsid w:val="007742C1"/>
    <w:rsid w:val="007954CE"/>
    <w:rsid w:val="007C4B65"/>
    <w:rsid w:val="00854DC6"/>
    <w:rsid w:val="00855D45"/>
    <w:rsid w:val="00885A1E"/>
    <w:rsid w:val="008E79C3"/>
    <w:rsid w:val="009405BC"/>
    <w:rsid w:val="00B163D3"/>
    <w:rsid w:val="00BC7C9D"/>
    <w:rsid w:val="00BE7C9D"/>
    <w:rsid w:val="00C0015F"/>
    <w:rsid w:val="00C3324E"/>
    <w:rsid w:val="00C45AA5"/>
    <w:rsid w:val="00CA34A0"/>
    <w:rsid w:val="00CB029F"/>
    <w:rsid w:val="00CB3816"/>
    <w:rsid w:val="00D41096"/>
    <w:rsid w:val="00DB23D0"/>
    <w:rsid w:val="00DE1CA3"/>
    <w:rsid w:val="00E26859"/>
    <w:rsid w:val="00E64559"/>
    <w:rsid w:val="00ED4706"/>
    <w:rsid w:val="00F50CA1"/>
    <w:rsid w:val="00F73368"/>
    <w:rsid w:val="00FC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1DDA1A-B76B-4490-9BBA-D9586A0B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291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91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8291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742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AA5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20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s22</dc:creator>
  <cp:lastModifiedBy>Peter St George-Hyslop</cp:lastModifiedBy>
  <cp:revision>3</cp:revision>
  <dcterms:created xsi:type="dcterms:W3CDTF">2018-01-05T14:20:00Z</dcterms:created>
  <dcterms:modified xsi:type="dcterms:W3CDTF">2018-01-05T16:06:00Z</dcterms:modified>
</cp:coreProperties>
</file>